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602CE0" w14:textId="77777777" w:rsidR="00991C9B" w:rsidRPr="00C35B54" w:rsidRDefault="00991C9B" w:rsidP="00991C9B">
      <w:pPr>
        <w:tabs>
          <w:tab w:val="left" w:pos="-1440"/>
          <w:tab w:val="left" w:pos="-720"/>
          <w:tab w:val="left" w:pos="142"/>
          <w:tab w:val="left" w:pos="428"/>
          <w:tab w:val="left" w:pos="856"/>
          <w:tab w:val="left" w:pos="1285"/>
          <w:tab w:val="left" w:pos="1713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r w:rsidRPr="00C35B5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Pr="00C35B5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1 </w:t>
      </w:r>
    </w:p>
    <w:p w14:paraId="27A68DCE" w14:textId="77777777" w:rsidR="00245912" w:rsidRDefault="00991C9B" w:rsidP="00991C9B">
      <w:pPr>
        <w:tabs>
          <w:tab w:val="left" w:pos="-1440"/>
          <w:tab w:val="left" w:pos="-720"/>
          <w:tab w:val="left" w:pos="142"/>
          <w:tab w:val="left" w:pos="428"/>
          <w:tab w:val="left" w:pos="856"/>
          <w:tab w:val="left" w:pos="1285"/>
          <w:tab w:val="left" w:pos="1713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35B54">
        <w:rPr>
          <w:rFonts w:ascii="Times New Roman" w:hAnsi="Times New Roman" w:cs="Times New Roman"/>
          <w:color w:val="000000"/>
          <w:sz w:val="24"/>
          <w:szCs w:val="24"/>
        </w:rPr>
        <w:t>ICP-MS operating parameters.</w:t>
      </w:r>
    </w:p>
    <w:tbl>
      <w:tblPr>
        <w:tblpPr w:leftFromText="141" w:rightFromText="141" w:bottomFromText="200" w:vertAnchor="text" w:horzAnchor="margin" w:tblpY="440"/>
        <w:tblW w:w="8755" w:type="dxa"/>
        <w:tblLook w:val="04A0" w:firstRow="1" w:lastRow="0" w:firstColumn="1" w:lastColumn="0" w:noHBand="0" w:noVBand="1"/>
      </w:tblPr>
      <w:tblGrid>
        <w:gridCol w:w="3084"/>
        <w:gridCol w:w="2836"/>
        <w:gridCol w:w="2835"/>
      </w:tblGrid>
      <w:tr w:rsidR="00991C9B" w:rsidRPr="00C35B54" w14:paraId="5E0DE20C" w14:textId="77777777" w:rsidTr="00BE0387">
        <w:trPr>
          <w:trHeight w:val="227"/>
        </w:trPr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9AD833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64F77E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sz w:val="24"/>
                <w:szCs w:val="24"/>
              </w:rPr>
              <w:t>Type/Value</w:t>
            </w:r>
          </w:p>
          <w:p w14:paraId="427763E1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sz w:val="24"/>
                <w:szCs w:val="24"/>
              </w:rPr>
              <w:t>Speciation analy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93F9709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sz w:val="24"/>
                <w:szCs w:val="24"/>
              </w:rPr>
              <w:t>Type/Value</w:t>
            </w:r>
          </w:p>
          <w:p w14:paraId="17922E7B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sz w:val="24"/>
                <w:szCs w:val="24"/>
              </w:rPr>
              <w:t>Total element concentration analysis</w:t>
            </w:r>
          </w:p>
        </w:tc>
      </w:tr>
      <w:tr w:rsidR="00991C9B" w:rsidRPr="00C35B54" w14:paraId="582953E0" w14:textId="77777777" w:rsidTr="00BE0387">
        <w:trPr>
          <w:trHeight w:val="217"/>
        </w:trPr>
        <w:tc>
          <w:tcPr>
            <w:tcW w:w="3084" w:type="dxa"/>
            <w:tcBorders>
              <w:top w:val="single" w:sz="4" w:space="0" w:color="auto"/>
            </w:tcBorders>
            <w:hideMark/>
          </w:tcPr>
          <w:p w14:paraId="55A5DD7F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mple introduction</w:t>
            </w:r>
          </w:p>
        </w:tc>
        <w:tc>
          <w:tcPr>
            <w:tcW w:w="2836" w:type="dxa"/>
            <w:tcBorders>
              <w:top w:val="single" w:sz="4" w:space="0" w:color="auto"/>
            </w:tcBorders>
          </w:tcPr>
          <w:p w14:paraId="572F23A2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676D72B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91C9B" w:rsidRPr="00C35B54" w14:paraId="7049CB85" w14:textId="77777777" w:rsidTr="00BE0387">
        <w:trPr>
          <w:trHeight w:val="209"/>
        </w:trPr>
        <w:tc>
          <w:tcPr>
            <w:tcW w:w="3084" w:type="dxa"/>
            <w:hideMark/>
          </w:tcPr>
          <w:p w14:paraId="4483AE9D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buliser</w:t>
            </w:r>
          </w:p>
        </w:tc>
        <w:tc>
          <w:tcPr>
            <w:tcW w:w="2836" w:type="dxa"/>
            <w:hideMark/>
          </w:tcPr>
          <w:p w14:paraId="0ACE88A4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amist</w:t>
            </w:r>
            <w:proofErr w:type="spellEnd"/>
          </w:p>
        </w:tc>
        <w:tc>
          <w:tcPr>
            <w:tcW w:w="2835" w:type="dxa"/>
          </w:tcPr>
          <w:p w14:paraId="305CB99F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amist</w:t>
            </w:r>
            <w:proofErr w:type="spellEnd"/>
          </w:p>
        </w:tc>
      </w:tr>
      <w:tr w:rsidR="00991C9B" w:rsidRPr="00C35B54" w14:paraId="7A1BFAB4" w14:textId="77777777" w:rsidTr="00BE0387">
        <w:trPr>
          <w:trHeight w:val="217"/>
        </w:trPr>
        <w:tc>
          <w:tcPr>
            <w:tcW w:w="3084" w:type="dxa"/>
            <w:hideMark/>
          </w:tcPr>
          <w:p w14:paraId="5A11A773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ray chamber</w:t>
            </w:r>
          </w:p>
        </w:tc>
        <w:tc>
          <w:tcPr>
            <w:tcW w:w="2836" w:type="dxa"/>
            <w:hideMark/>
          </w:tcPr>
          <w:p w14:paraId="7251C39C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t</w:t>
            </w:r>
          </w:p>
        </w:tc>
        <w:tc>
          <w:tcPr>
            <w:tcW w:w="2835" w:type="dxa"/>
          </w:tcPr>
          <w:p w14:paraId="45CA39E6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t</w:t>
            </w:r>
          </w:p>
        </w:tc>
      </w:tr>
      <w:tr w:rsidR="00991C9B" w:rsidRPr="00C35B54" w14:paraId="6171C085" w14:textId="77777777" w:rsidTr="00BE0387">
        <w:trPr>
          <w:trHeight w:val="217"/>
        </w:trPr>
        <w:tc>
          <w:tcPr>
            <w:tcW w:w="3084" w:type="dxa"/>
            <w:hideMark/>
          </w:tcPr>
          <w:p w14:paraId="1E6DB68A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kimmer and sampler </w:t>
            </w:r>
          </w:p>
        </w:tc>
        <w:tc>
          <w:tcPr>
            <w:tcW w:w="2836" w:type="dxa"/>
            <w:hideMark/>
          </w:tcPr>
          <w:p w14:paraId="72009C61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2835" w:type="dxa"/>
          </w:tcPr>
          <w:p w14:paraId="1C7C23AF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</w:tr>
      <w:tr w:rsidR="00991C9B" w:rsidRPr="00C35B54" w14:paraId="7DFC2887" w14:textId="77777777" w:rsidTr="00BE0387">
        <w:trPr>
          <w:trHeight w:val="209"/>
        </w:trPr>
        <w:tc>
          <w:tcPr>
            <w:tcW w:w="3084" w:type="dxa"/>
            <w:hideMark/>
          </w:tcPr>
          <w:p w14:paraId="63F3A740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lasma conditions</w:t>
            </w:r>
          </w:p>
        </w:tc>
        <w:tc>
          <w:tcPr>
            <w:tcW w:w="2836" w:type="dxa"/>
          </w:tcPr>
          <w:p w14:paraId="15642289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D8DA4E8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91C9B" w:rsidRPr="00C35B54" w14:paraId="3AE4D78F" w14:textId="77777777" w:rsidTr="00BE0387">
        <w:trPr>
          <w:trHeight w:val="217"/>
        </w:trPr>
        <w:tc>
          <w:tcPr>
            <w:tcW w:w="3084" w:type="dxa"/>
            <w:hideMark/>
          </w:tcPr>
          <w:p w14:paraId="4DABB17D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ower       </w:t>
            </w:r>
          </w:p>
        </w:tc>
        <w:tc>
          <w:tcPr>
            <w:tcW w:w="2836" w:type="dxa"/>
            <w:hideMark/>
          </w:tcPr>
          <w:p w14:paraId="4EC4D85C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0 W</w:t>
            </w:r>
          </w:p>
        </w:tc>
        <w:tc>
          <w:tcPr>
            <w:tcW w:w="2835" w:type="dxa"/>
          </w:tcPr>
          <w:p w14:paraId="70AD13FD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0 W</w:t>
            </w:r>
          </w:p>
        </w:tc>
      </w:tr>
      <w:tr w:rsidR="00991C9B" w:rsidRPr="00C35B54" w14:paraId="6CBA5C4F" w14:textId="77777777" w:rsidTr="00BE0387">
        <w:trPr>
          <w:trHeight w:val="217"/>
        </w:trPr>
        <w:tc>
          <w:tcPr>
            <w:tcW w:w="3084" w:type="dxa"/>
            <w:hideMark/>
          </w:tcPr>
          <w:p w14:paraId="782E4C28" w14:textId="30B3D0B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sma gas flow</w:t>
            </w:r>
          </w:p>
        </w:tc>
        <w:tc>
          <w:tcPr>
            <w:tcW w:w="2836" w:type="dxa"/>
            <w:hideMark/>
          </w:tcPr>
          <w:p w14:paraId="232C981D" w14:textId="77777777" w:rsidR="00991C9B" w:rsidRPr="00C35B54" w:rsidRDefault="00991C9B" w:rsidP="00F672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 L</w:t>
            </w:r>
            <w:r w:rsidR="00F67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2835" w:type="dxa"/>
          </w:tcPr>
          <w:p w14:paraId="00D45480" w14:textId="77777777" w:rsidR="00991C9B" w:rsidRPr="00C35B54" w:rsidRDefault="00991C9B" w:rsidP="00F672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0 </w:t>
            </w:r>
            <w:r w:rsidR="00F67287"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F67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F67287"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</w:tr>
      <w:tr w:rsidR="00991C9B" w:rsidRPr="00C35B54" w14:paraId="7D5EBC40" w14:textId="77777777" w:rsidTr="00BE0387">
        <w:trPr>
          <w:trHeight w:val="209"/>
        </w:trPr>
        <w:tc>
          <w:tcPr>
            <w:tcW w:w="3084" w:type="dxa"/>
            <w:hideMark/>
          </w:tcPr>
          <w:p w14:paraId="44742A2D" w14:textId="1C760C29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rrier gas flow  </w:t>
            </w:r>
          </w:p>
        </w:tc>
        <w:tc>
          <w:tcPr>
            <w:tcW w:w="2836" w:type="dxa"/>
          </w:tcPr>
          <w:p w14:paraId="3782DFE2" w14:textId="77777777" w:rsidR="00991C9B" w:rsidRPr="00C35B54" w:rsidRDefault="00991C9B" w:rsidP="00F672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35B54">
              <w:rPr>
                <w:rFonts w:ascii="Times New Roman" w:hAnsi="Times New Roman" w:cs="Times New Roman"/>
                <w:sz w:val="24"/>
                <w:szCs w:val="24"/>
              </w:rPr>
              <w:t xml:space="preserve">0.75 </w:t>
            </w:r>
            <w:r w:rsidR="00F67287"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F67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F67287"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2835" w:type="dxa"/>
          </w:tcPr>
          <w:p w14:paraId="32D3AB48" w14:textId="77777777" w:rsidR="00991C9B" w:rsidRPr="00C35B54" w:rsidRDefault="00991C9B" w:rsidP="00F672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35B54"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  <w:r w:rsidR="00F67287"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F67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F67287"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</w:tr>
      <w:tr w:rsidR="00991C9B" w:rsidRPr="00C35B54" w14:paraId="0DFA62D3" w14:textId="77777777" w:rsidTr="00BE0387">
        <w:trPr>
          <w:trHeight w:val="217"/>
        </w:trPr>
        <w:tc>
          <w:tcPr>
            <w:tcW w:w="3084" w:type="dxa"/>
            <w:hideMark/>
          </w:tcPr>
          <w:p w14:paraId="3668CDF3" w14:textId="31246B76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lution gas flow</w:t>
            </w:r>
          </w:p>
        </w:tc>
        <w:tc>
          <w:tcPr>
            <w:tcW w:w="2836" w:type="dxa"/>
          </w:tcPr>
          <w:p w14:paraId="6DB1AFED" w14:textId="77777777" w:rsidR="00991C9B" w:rsidRPr="00C35B54" w:rsidRDefault="00991C9B" w:rsidP="00F672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35B54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  <w:r w:rsidR="00F67287"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F67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F67287"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2835" w:type="dxa"/>
          </w:tcPr>
          <w:p w14:paraId="54B71055" w14:textId="77777777" w:rsidR="00991C9B" w:rsidRPr="00C35B54" w:rsidRDefault="00991C9B" w:rsidP="00F672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35B54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  <w:r w:rsidR="00F67287"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F67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F67287"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n </w:t>
            </w:r>
          </w:p>
        </w:tc>
      </w:tr>
      <w:tr w:rsidR="00991C9B" w:rsidRPr="00C35B54" w14:paraId="636A73BB" w14:textId="77777777" w:rsidTr="00BE0387">
        <w:trPr>
          <w:trHeight w:val="217"/>
        </w:trPr>
        <w:tc>
          <w:tcPr>
            <w:tcW w:w="3084" w:type="dxa"/>
          </w:tcPr>
          <w:p w14:paraId="59ADF93D" w14:textId="479C83BE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 gas flow</w:t>
            </w:r>
          </w:p>
        </w:tc>
        <w:tc>
          <w:tcPr>
            <w:tcW w:w="2836" w:type="dxa"/>
          </w:tcPr>
          <w:p w14:paraId="023F8908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="00F67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F67287"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F67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F67287"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2835" w:type="dxa"/>
          </w:tcPr>
          <w:p w14:paraId="5A78B2A6" w14:textId="77777777" w:rsidR="00991C9B" w:rsidRPr="00C35B54" w:rsidRDefault="00991C9B" w:rsidP="00F672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5 </w:t>
            </w:r>
            <w:r w:rsidR="00F67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F67287"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F67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F67287"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</w:tr>
      <w:tr w:rsidR="00991C9B" w:rsidRPr="00C35B54" w14:paraId="7ECE1EFA" w14:textId="77777777" w:rsidTr="00BE0387">
        <w:trPr>
          <w:trHeight w:val="209"/>
        </w:trPr>
        <w:tc>
          <w:tcPr>
            <w:tcW w:w="3084" w:type="dxa"/>
            <w:hideMark/>
          </w:tcPr>
          <w:p w14:paraId="05E6AD38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 bias</w:t>
            </w:r>
          </w:p>
        </w:tc>
        <w:tc>
          <w:tcPr>
            <w:tcW w:w="2836" w:type="dxa"/>
          </w:tcPr>
          <w:p w14:paraId="7D90007A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 V</w:t>
            </w:r>
          </w:p>
        </w:tc>
        <w:tc>
          <w:tcPr>
            <w:tcW w:w="2835" w:type="dxa"/>
          </w:tcPr>
          <w:p w14:paraId="186F3EEF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 V</w:t>
            </w:r>
          </w:p>
        </w:tc>
      </w:tr>
      <w:tr w:rsidR="00991C9B" w:rsidRPr="00C35B54" w14:paraId="36C4B830" w14:textId="77777777" w:rsidTr="00BE0387">
        <w:trPr>
          <w:trHeight w:val="217"/>
        </w:trPr>
        <w:tc>
          <w:tcPr>
            <w:tcW w:w="3084" w:type="dxa"/>
            <w:hideMark/>
          </w:tcPr>
          <w:p w14:paraId="448759F3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 bias</w:t>
            </w:r>
          </w:p>
        </w:tc>
        <w:tc>
          <w:tcPr>
            <w:tcW w:w="2836" w:type="dxa"/>
          </w:tcPr>
          <w:p w14:paraId="1792A64E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 V</w:t>
            </w:r>
          </w:p>
        </w:tc>
        <w:tc>
          <w:tcPr>
            <w:tcW w:w="2835" w:type="dxa"/>
          </w:tcPr>
          <w:p w14:paraId="7002CECE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 V</w:t>
            </w:r>
          </w:p>
        </w:tc>
      </w:tr>
      <w:tr w:rsidR="00991C9B" w:rsidRPr="00C35B54" w14:paraId="2BB2C7A4" w14:textId="77777777" w:rsidTr="00BE0387">
        <w:trPr>
          <w:trHeight w:val="217"/>
        </w:trPr>
        <w:tc>
          <w:tcPr>
            <w:tcW w:w="3084" w:type="dxa"/>
            <w:hideMark/>
          </w:tcPr>
          <w:p w14:paraId="33DACCF3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entrance</w:t>
            </w:r>
          </w:p>
        </w:tc>
        <w:tc>
          <w:tcPr>
            <w:tcW w:w="2836" w:type="dxa"/>
            <w:hideMark/>
          </w:tcPr>
          <w:p w14:paraId="6BF55300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0 V</w:t>
            </w:r>
          </w:p>
        </w:tc>
        <w:tc>
          <w:tcPr>
            <w:tcW w:w="2835" w:type="dxa"/>
          </w:tcPr>
          <w:p w14:paraId="3D7E2734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 V</w:t>
            </w:r>
          </w:p>
        </w:tc>
      </w:tr>
      <w:tr w:rsidR="00991C9B" w:rsidRPr="00C35B54" w14:paraId="4FE94783" w14:textId="77777777" w:rsidTr="00BE0387">
        <w:trPr>
          <w:trHeight w:val="209"/>
        </w:trPr>
        <w:tc>
          <w:tcPr>
            <w:tcW w:w="3084" w:type="dxa"/>
            <w:hideMark/>
          </w:tcPr>
          <w:p w14:paraId="04A19894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exit</w:t>
            </w:r>
          </w:p>
        </w:tc>
        <w:tc>
          <w:tcPr>
            <w:tcW w:w="2836" w:type="dxa"/>
          </w:tcPr>
          <w:p w14:paraId="46670982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0 V</w:t>
            </w:r>
          </w:p>
        </w:tc>
        <w:tc>
          <w:tcPr>
            <w:tcW w:w="2835" w:type="dxa"/>
          </w:tcPr>
          <w:p w14:paraId="79E48C5A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0 V</w:t>
            </w:r>
          </w:p>
        </w:tc>
      </w:tr>
      <w:tr w:rsidR="00991C9B" w:rsidRPr="00C35B54" w14:paraId="61E38F11" w14:textId="77777777" w:rsidTr="00BE0387">
        <w:trPr>
          <w:trHeight w:val="217"/>
        </w:trPr>
        <w:tc>
          <w:tcPr>
            <w:tcW w:w="3084" w:type="dxa"/>
            <w:hideMark/>
          </w:tcPr>
          <w:p w14:paraId="43695F4E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lect</w:t>
            </w:r>
          </w:p>
        </w:tc>
        <w:tc>
          <w:tcPr>
            <w:tcW w:w="2836" w:type="dxa"/>
          </w:tcPr>
          <w:p w14:paraId="3C7A10B2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0 V</w:t>
            </w:r>
          </w:p>
        </w:tc>
        <w:tc>
          <w:tcPr>
            <w:tcW w:w="2835" w:type="dxa"/>
          </w:tcPr>
          <w:p w14:paraId="31DF62F1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 V</w:t>
            </w:r>
          </w:p>
        </w:tc>
      </w:tr>
      <w:tr w:rsidR="00991C9B" w:rsidRPr="00C35B54" w14:paraId="0BA8E8A5" w14:textId="77777777" w:rsidTr="00BE0387">
        <w:trPr>
          <w:trHeight w:val="217"/>
        </w:trPr>
        <w:tc>
          <w:tcPr>
            <w:tcW w:w="3084" w:type="dxa"/>
            <w:hideMark/>
          </w:tcPr>
          <w:p w14:paraId="71F45F02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 bias</w:t>
            </w:r>
          </w:p>
        </w:tc>
        <w:tc>
          <w:tcPr>
            <w:tcW w:w="2836" w:type="dxa"/>
          </w:tcPr>
          <w:p w14:paraId="46EDB5C7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0 V</w:t>
            </w:r>
          </w:p>
        </w:tc>
        <w:tc>
          <w:tcPr>
            <w:tcW w:w="2835" w:type="dxa"/>
          </w:tcPr>
          <w:p w14:paraId="28637C6B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0 V</w:t>
            </w:r>
          </w:p>
        </w:tc>
      </w:tr>
      <w:tr w:rsidR="00991C9B" w:rsidRPr="00C35B54" w14:paraId="46264678" w14:textId="77777777" w:rsidTr="00BE0387">
        <w:trPr>
          <w:trHeight w:val="217"/>
        </w:trPr>
        <w:tc>
          <w:tcPr>
            <w:tcW w:w="3084" w:type="dxa"/>
          </w:tcPr>
          <w:p w14:paraId="69F1B843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 uptake rate</w:t>
            </w:r>
          </w:p>
        </w:tc>
        <w:tc>
          <w:tcPr>
            <w:tcW w:w="2836" w:type="dxa"/>
          </w:tcPr>
          <w:p w14:paraId="7936D6A0" w14:textId="77777777" w:rsidR="00991C9B" w:rsidRPr="00C35B54" w:rsidRDefault="00991C9B" w:rsidP="00F672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 </w:t>
            </w:r>
            <w:r w:rsidR="00F67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F67287"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F67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F67287"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2835" w:type="dxa"/>
          </w:tcPr>
          <w:p w14:paraId="47D4B4BB" w14:textId="77777777" w:rsidR="00991C9B" w:rsidRPr="00C35B54" w:rsidRDefault="00991C9B" w:rsidP="00F672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F67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</w:t>
            </w:r>
            <w:r w:rsidR="00F67287"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F67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F67287"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</w:tr>
      <w:tr w:rsidR="00991C9B" w:rsidRPr="00C35B54" w14:paraId="253496A2" w14:textId="77777777" w:rsidTr="00BE0387">
        <w:trPr>
          <w:trHeight w:val="209"/>
        </w:trPr>
        <w:tc>
          <w:tcPr>
            <w:tcW w:w="3084" w:type="dxa"/>
          </w:tcPr>
          <w:p w14:paraId="456A4FF2" w14:textId="1CEB6C7F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ata acquisition parameters</w:t>
            </w:r>
          </w:p>
        </w:tc>
        <w:tc>
          <w:tcPr>
            <w:tcW w:w="2836" w:type="dxa"/>
          </w:tcPr>
          <w:p w14:paraId="1A89D567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4CC85C5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91C9B" w:rsidRPr="00C35B54" w14:paraId="4C33A48A" w14:textId="77777777" w:rsidTr="00BE0387">
        <w:trPr>
          <w:trHeight w:val="265"/>
        </w:trPr>
        <w:tc>
          <w:tcPr>
            <w:tcW w:w="3084" w:type="dxa"/>
          </w:tcPr>
          <w:p w14:paraId="6D8383F0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m/z </w:t>
            </w: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 isotopes monitored</w:t>
            </w:r>
          </w:p>
        </w:tc>
        <w:tc>
          <w:tcPr>
            <w:tcW w:w="2836" w:type="dxa"/>
          </w:tcPr>
          <w:p w14:paraId="69698C24" w14:textId="77777777" w:rsidR="00991C9B" w:rsidRPr="00C35B54" w:rsidRDefault="00991C9B" w:rsidP="00991C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2</w:t>
            </w: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 </w:t>
            </w:r>
          </w:p>
        </w:tc>
        <w:tc>
          <w:tcPr>
            <w:tcW w:w="2835" w:type="dxa"/>
          </w:tcPr>
          <w:p w14:paraId="113227F5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2</w:t>
            </w: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 </w:t>
            </w:r>
          </w:p>
        </w:tc>
      </w:tr>
      <w:tr w:rsidR="00991C9B" w:rsidRPr="00C35B54" w14:paraId="40C4AE07" w14:textId="77777777" w:rsidTr="00BE0387">
        <w:trPr>
          <w:trHeight w:val="276"/>
        </w:trPr>
        <w:tc>
          <w:tcPr>
            <w:tcW w:w="3084" w:type="dxa"/>
          </w:tcPr>
          <w:p w14:paraId="743C275C" w14:textId="77777777" w:rsidR="00991C9B" w:rsidRPr="00C35B54" w:rsidRDefault="00991C9B" w:rsidP="00991C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m/z </w:t>
            </w: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r w:rsidRPr="00C35B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l standard</w:t>
            </w:r>
          </w:p>
        </w:tc>
        <w:tc>
          <w:tcPr>
            <w:tcW w:w="2836" w:type="dxa"/>
          </w:tcPr>
          <w:p w14:paraId="42BEDD79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35B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3</w:t>
            </w:r>
            <w:r w:rsidRPr="00C35B54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14:paraId="2F4337E9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35B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3</w:t>
            </w:r>
            <w:r w:rsidRPr="00C35B54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</w:p>
        </w:tc>
      </w:tr>
      <w:tr w:rsidR="00991C9B" w:rsidRPr="00C35B54" w14:paraId="6F1B81F4" w14:textId="77777777" w:rsidTr="00BE0387">
        <w:trPr>
          <w:trHeight w:val="127"/>
        </w:trPr>
        <w:tc>
          <w:tcPr>
            <w:tcW w:w="3084" w:type="dxa"/>
            <w:tcBorders>
              <w:bottom w:val="single" w:sz="4" w:space="0" w:color="auto"/>
            </w:tcBorders>
          </w:tcPr>
          <w:p w14:paraId="545507DA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acquisition time</w:t>
            </w: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14:paraId="5D1B10B5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 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25CD9C6" w14:textId="77777777" w:rsidR="00991C9B" w:rsidRPr="00C35B54" w:rsidRDefault="00991C9B" w:rsidP="00BE03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D5565C1" w14:textId="77777777" w:rsidR="00B336B0" w:rsidRDefault="00B336B0"/>
    <w:p w14:paraId="202D572F" w14:textId="77777777" w:rsidR="0040083C" w:rsidRDefault="0040083C">
      <w:pPr>
        <w:spacing w:after="160" w:line="259" w:lineRule="auto"/>
      </w:pPr>
      <w:r>
        <w:br w:type="page"/>
      </w:r>
    </w:p>
    <w:p w14:paraId="06767727" w14:textId="77777777" w:rsidR="0040083C" w:rsidRPr="007E311F" w:rsidRDefault="0040083C" w:rsidP="0040083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sl-SI"/>
        </w:rPr>
      </w:pPr>
      <w:r w:rsidRPr="007E311F">
        <w:rPr>
          <w:rFonts w:ascii="Times New Roman" w:hAnsi="Times New Roman" w:cs="Times New Roman"/>
          <w:b/>
          <w:sz w:val="24"/>
          <w:szCs w:val="24"/>
          <w:lang w:eastAsia="sl-SI"/>
        </w:rPr>
        <w:lastRenderedPageBreak/>
        <w:t xml:space="preserve">Table </w:t>
      </w:r>
      <w:r w:rsidR="00BF258E">
        <w:rPr>
          <w:rFonts w:ascii="Times New Roman" w:hAnsi="Times New Roman" w:cs="Times New Roman"/>
          <w:b/>
          <w:sz w:val="24"/>
          <w:szCs w:val="24"/>
          <w:lang w:eastAsia="sl-SI"/>
        </w:rPr>
        <w:t>S</w:t>
      </w:r>
      <w:r w:rsidRPr="007E311F">
        <w:rPr>
          <w:rFonts w:ascii="Times New Roman" w:hAnsi="Times New Roman" w:cs="Times New Roman"/>
          <w:b/>
          <w:sz w:val="24"/>
          <w:szCs w:val="24"/>
          <w:lang w:eastAsia="sl-SI"/>
        </w:rPr>
        <w:t>2</w:t>
      </w:r>
    </w:p>
    <w:p w14:paraId="09C5B4D0" w14:textId="77777777" w:rsidR="0040083C" w:rsidRDefault="0040083C" w:rsidP="00785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sl-SI"/>
        </w:rPr>
      </w:pPr>
      <w:r w:rsidRPr="007E311F">
        <w:rPr>
          <w:rFonts w:ascii="Times New Roman" w:hAnsi="Times New Roman" w:cs="Times New Roman"/>
          <w:sz w:val="24"/>
          <w:szCs w:val="24"/>
          <w:lang w:eastAsia="sl-SI"/>
        </w:rPr>
        <w:t xml:space="preserve">Total Cr </w:t>
      </w:r>
      <w:r>
        <w:rPr>
          <w:rFonts w:ascii="Times New Roman" w:hAnsi="Times New Roman" w:cs="Times New Roman"/>
          <w:sz w:val="24"/>
          <w:szCs w:val="24"/>
          <w:lang w:eastAsia="sl-SI"/>
        </w:rPr>
        <w:t>co</w:t>
      </w:r>
      <w:r w:rsidRPr="007E311F">
        <w:rPr>
          <w:rFonts w:ascii="Times New Roman" w:hAnsi="Times New Roman" w:cs="Times New Roman"/>
          <w:sz w:val="24"/>
          <w:szCs w:val="24"/>
          <w:lang w:eastAsia="sl-SI"/>
        </w:rPr>
        <w:t>n</w:t>
      </w:r>
      <w:r>
        <w:rPr>
          <w:rFonts w:ascii="Times New Roman" w:hAnsi="Times New Roman" w:cs="Times New Roman"/>
          <w:sz w:val="24"/>
          <w:szCs w:val="24"/>
          <w:lang w:eastAsia="sl-SI"/>
        </w:rPr>
        <w:t xml:space="preserve">centrations </w:t>
      </w:r>
      <w:r w:rsidRPr="007E311F">
        <w:rPr>
          <w:rFonts w:ascii="Times New Roman" w:hAnsi="Times New Roman" w:cs="Times New Roman"/>
          <w:sz w:val="24"/>
          <w:szCs w:val="24"/>
          <w:lang w:eastAsia="sl-SI"/>
        </w:rPr>
        <w:t xml:space="preserve">in SPS-WW1 determined by ICP-MS, and Cr(VI) in </w:t>
      </w:r>
      <w:r w:rsidRPr="007E311F">
        <w:rPr>
          <w:rFonts w:ascii="Times New Roman" w:hAnsi="Times New Roman" w:cs="Times New Roman"/>
          <w:color w:val="000000" w:themeColor="text1"/>
          <w:sz w:val="24"/>
          <w:szCs w:val="24"/>
        </w:rPr>
        <w:t>CRM Chromium Standard Solution in H</w:t>
      </w:r>
      <w:r w:rsidRPr="007E311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7E311F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7E311F">
        <w:rPr>
          <w:rFonts w:ascii="Times New Roman" w:hAnsi="Times New Roman" w:cs="Times New Roman"/>
          <w:sz w:val="24"/>
          <w:szCs w:val="24"/>
          <w:lang w:eastAsia="sl-SI"/>
        </w:rPr>
        <w:t xml:space="preserve"> determined by spectrophotometry</w:t>
      </w:r>
      <w:r w:rsidR="0095607C" w:rsidRPr="0095607C">
        <w:rPr>
          <w:rFonts w:ascii="Times New Roman" w:hAnsi="Times New Roman" w:cs="Times New Roman"/>
          <w:sz w:val="24"/>
          <w:szCs w:val="24"/>
          <w:lang w:eastAsia="sl-SI"/>
        </w:rPr>
        <w:t xml:space="preserve"> </w:t>
      </w:r>
      <w:r w:rsidR="0095607C" w:rsidRPr="007E311F">
        <w:rPr>
          <w:rFonts w:ascii="Times New Roman" w:hAnsi="Times New Roman" w:cs="Times New Roman"/>
          <w:sz w:val="24"/>
          <w:szCs w:val="24"/>
          <w:lang w:eastAsia="sl-SI"/>
        </w:rPr>
        <w:t>and HPLC-ICP-MS</w:t>
      </w:r>
      <w:r w:rsidRPr="007E311F">
        <w:rPr>
          <w:rFonts w:ascii="Times New Roman" w:hAnsi="Times New Roman" w:cs="Times New Roman"/>
          <w:sz w:val="24"/>
          <w:szCs w:val="24"/>
          <w:lang w:eastAsia="sl-SI"/>
        </w:rPr>
        <w:t xml:space="preserve">. The results represent the average </w:t>
      </w:r>
      <w:r w:rsidR="00C76A55">
        <w:rPr>
          <w:rFonts w:ascii="Times New Roman" w:hAnsi="Times New Roman" w:cs="Times New Roman"/>
          <w:sz w:val="24"/>
          <w:szCs w:val="24"/>
          <w:lang w:eastAsia="sl-SI"/>
        </w:rPr>
        <w:t xml:space="preserve">of </w:t>
      </w:r>
      <w:r w:rsidRPr="007E311F">
        <w:rPr>
          <w:rFonts w:ascii="Times New Roman" w:hAnsi="Times New Roman" w:cs="Times New Roman"/>
          <w:sz w:val="24"/>
          <w:szCs w:val="24"/>
          <w:lang w:eastAsia="sl-SI"/>
        </w:rPr>
        <w:t>three parallel determinations.</w:t>
      </w:r>
    </w:p>
    <w:p w14:paraId="00B65866" w14:textId="77777777" w:rsidR="00C76A55" w:rsidRDefault="00C76A55" w:rsidP="00785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sl-SI"/>
        </w:rPr>
      </w:pPr>
    </w:p>
    <w:tbl>
      <w:tblPr>
        <w:tblStyle w:val="TableGrid"/>
        <w:tblW w:w="10091" w:type="dxa"/>
        <w:tblInd w:w="-74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1474"/>
        <w:gridCol w:w="1474"/>
        <w:gridCol w:w="1474"/>
        <w:gridCol w:w="1474"/>
        <w:gridCol w:w="1474"/>
        <w:gridCol w:w="1474"/>
      </w:tblGrid>
      <w:tr w:rsidR="0095607C" w:rsidRPr="00262FB2" w14:paraId="6146490E" w14:textId="77777777" w:rsidTr="00F13C8F">
        <w:tc>
          <w:tcPr>
            <w:tcW w:w="1247" w:type="dxa"/>
            <w:vMerge w:val="restart"/>
          </w:tcPr>
          <w:p w14:paraId="6E69E372" w14:textId="77777777" w:rsidR="0095607C" w:rsidRPr="00E12AB3" w:rsidRDefault="0095607C" w:rsidP="00F13C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2AB3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948" w:type="dxa"/>
            <w:gridSpan w:val="2"/>
            <w:tcBorders>
              <w:bottom w:val="single" w:sz="4" w:space="0" w:color="auto"/>
            </w:tcBorders>
            <w:vAlign w:val="bottom"/>
          </w:tcPr>
          <w:p w14:paraId="6F477490" w14:textId="77777777" w:rsidR="0095607C" w:rsidRPr="007E311F" w:rsidRDefault="0095607C" w:rsidP="00F13C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S-SW1 </w:t>
            </w:r>
            <w:r w:rsidRPr="007E311F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Pr="007E311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ot</w:t>
            </w:r>
          </w:p>
          <w:p w14:paraId="234FB020" w14:textId="77777777" w:rsidR="0095607C" w:rsidRPr="007E311F" w:rsidRDefault="0095607C" w:rsidP="00F13C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F">
              <w:rPr>
                <w:rFonts w:ascii="Times New Roman" w:hAnsi="Times New Roman" w:cs="Times New Roman"/>
                <w:sz w:val="24"/>
                <w:szCs w:val="24"/>
              </w:rPr>
              <w:t>ICP-MS</w:t>
            </w:r>
          </w:p>
        </w:tc>
        <w:tc>
          <w:tcPr>
            <w:tcW w:w="2948" w:type="dxa"/>
            <w:gridSpan w:val="2"/>
            <w:tcBorders>
              <w:bottom w:val="single" w:sz="4" w:space="0" w:color="auto"/>
            </w:tcBorders>
          </w:tcPr>
          <w:p w14:paraId="4324802F" w14:textId="77777777" w:rsidR="0095607C" w:rsidRPr="007E311F" w:rsidRDefault="0095607C" w:rsidP="009560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F">
              <w:rPr>
                <w:rFonts w:ascii="Times New Roman" w:hAnsi="Times New Roman" w:cs="Times New Roman"/>
                <w:sz w:val="24"/>
                <w:szCs w:val="24"/>
              </w:rPr>
              <w:t>CRM Cr(V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H</w:t>
            </w:r>
            <w:r w:rsidRPr="00590C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14:paraId="6A566CA1" w14:textId="77777777" w:rsidR="0095607C" w:rsidRPr="007E311F" w:rsidRDefault="0095607C" w:rsidP="009560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F">
              <w:rPr>
                <w:rFonts w:ascii="Times New Roman" w:hAnsi="Times New Roman" w:cs="Times New Roman"/>
                <w:sz w:val="24"/>
                <w:szCs w:val="24"/>
              </w:rPr>
              <w:t>Spectrophotometry</w:t>
            </w:r>
          </w:p>
        </w:tc>
        <w:tc>
          <w:tcPr>
            <w:tcW w:w="2948" w:type="dxa"/>
            <w:gridSpan w:val="2"/>
            <w:tcBorders>
              <w:bottom w:val="single" w:sz="4" w:space="0" w:color="auto"/>
            </w:tcBorders>
          </w:tcPr>
          <w:p w14:paraId="1092495D" w14:textId="77777777" w:rsidR="0095607C" w:rsidRPr="007E311F" w:rsidRDefault="0095607C" w:rsidP="009560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F">
              <w:rPr>
                <w:rFonts w:ascii="Times New Roman" w:hAnsi="Times New Roman" w:cs="Times New Roman"/>
                <w:sz w:val="24"/>
                <w:szCs w:val="24"/>
              </w:rPr>
              <w:t>CRM Cr(V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H</w:t>
            </w:r>
            <w:r w:rsidRPr="00590C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14:paraId="57152556" w14:textId="77777777" w:rsidR="0095607C" w:rsidRPr="007E311F" w:rsidRDefault="0095607C" w:rsidP="009560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F">
              <w:rPr>
                <w:rFonts w:ascii="Times New Roman" w:hAnsi="Times New Roman" w:cs="Times New Roman"/>
                <w:sz w:val="24"/>
                <w:szCs w:val="24"/>
              </w:rPr>
              <w:t>HPLC-ICP-MS</w:t>
            </w:r>
          </w:p>
        </w:tc>
      </w:tr>
      <w:tr w:rsidR="0095607C" w:rsidRPr="00262FB2" w14:paraId="0E21B8FF" w14:textId="77777777" w:rsidTr="00F13C8F">
        <w:tc>
          <w:tcPr>
            <w:tcW w:w="1247" w:type="dxa"/>
            <w:vMerge/>
            <w:tcBorders>
              <w:bottom w:val="single" w:sz="4" w:space="0" w:color="auto"/>
            </w:tcBorders>
          </w:tcPr>
          <w:p w14:paraId="606D7EBE" w14:textId="77777777" w:rsidR="0095607C" w:rsidRPr="00E12AB3" w:rsidRDefault="0095607C" w:rsidP="00F13C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A42500" w14:textId="77777777" w:rsidR="0095607C" w:rsidRPr="00E12AB3" w:rsidRDefault="0095607C" w:rsidP="00F13C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AB3">
              <w:rPr>
                <w:rFonts w:ascii="Times New Roman" w:hAnsi="Times New Roman" w:cs="Times New Roman"/>
                <w:sz w:val="24"/>
                <w:szCs w:val="24"/>
              </w:rPr>
              <w:t>Deteremined</w:t>
            </w:r>
          </w:p>
          <w:p w14:paraId="2B2C5302" w14:textId="77777777" w:rsidR="0095607C" w:rsidRPr="00E12AB3" w:rsidRDefault="0095607C" w:rsidP="00F13C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AB3">
              <w:rPr>
                <w:rFonts w:ascii="Times New Roman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793DAE" w14:textId="77777777" w:rsidR="0095607C" w:rsidRPr="00E12AB3" w:rsidRDefault="0095607C" w:rsidP="00F13C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AB3">
              <w:rPr>
                <w:rFonts w:ascii="Times New Roman" w:hAnsi="Times New Roman" w:cs="Times New Roman"/>
                <w:sz w:val="24"/>
                <w:szCs w:val="24"/>
              </w:rPr>
              <w:t>Certified</w:t>
            </w:r>
          </w:p>
          <w:p w14:paraId="6C4020C3" w14:textId="77777777" w:rsidR="0095607C" w:rsidRPr="00E12AB3" w:rsidRDefault="0095607C" w:rsidP="00F13C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AB3">
              <w:rPr>
                <w:rFonts w:ascii="Times New Roman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35CFE6" w14:textId="77777777" w:rsidR="0095607C" w:rsidRPr="00E12AB3" w:rsidRDefault="0095607C" w:rsidP="00F13C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AB3">
              <w:rPr>
                <w:rFonts w:ascii="Times New Roman" w:hAnsi="Times New Roman" w:cs="Times New Roman"/>
                <w:sz w:val="24"/>
                <w:szCs w:val="24"/>
              </w:rPr>
              <w:t>Deteremined</w:t>
            </w:r>
          </w:p>
          <w:p w14:paraId="72759C85" w14:textId="77777777" w:rsidR="0095607C" w:rsidRPr="00E12AB3" w:rsidRDefault="0095607C" w:rsidP="00F13C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AB3">
              <w:rPr>
                <w:rFonts w:ascii="Times New Roman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027ECC" w14:textId="77777777" w:rsidR="0095607C" w:rsidRPr="00E12AB3" w:rsidRDefault="0095607C" w:rsidP="00F13C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AB3">
              <w:rPr>
                <w:rFonts w:ascii="Times New Roman" w:hAnsi="Times New Roman" w:cs="Times New Roman"/>
                <w:sz w:val="24"/>
                <w:szCs w:val="24"/>
              </w:rPr>
              <w:t>Certified</w:t>
            </w:r>
          </w:p>
          <w:p w14:paraId="6BC721E9" w14:textId="77777777" w:rsidR="0095607C" w:rsidRPr="00E12AB3" w:rsidRDefault="0095607C" w:rsidP="00F13C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AB3">
              <w:rPr>
                <w:rFonts w:ascii="Times New Roman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6CE4A0" w14:textId="77777777" w:rsidR="0095607C" w:rsidRPr="00E12AB3" w:rsidRDefault="0095607C" w:rsidP="00F13C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AB3">
              <w:rPr>
                <w:rFonts w:ascii="Times New Roman" w:hAnsi="Times New Roman" w:cs="Times New Roman"/>
                <w:sz w:val="24"/>
                <w:szCs w:val="24"/>
              </w:rPr>
              <w:t>Deteremined</w:t>
            </w:r>
          </w:p>
          <w:p w14:paraId="598BA710" w14:textId="77777777" w:rsidR="0095607C" w:rsidRPr="00E12AB3" w:rsidRDefault="0095607C" w:rsidP="00F13C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AB3">
              <w:rPr>
                <w:rFonts w:ascii="Times New Roman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9501F4" w14:textId="77777777" w:rsidR="0095607C" w:rsidRPr="00E12AB3" w:rsidRDefault="0095607C" w:rsidP="00F13C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AB3">
              <w:rPr>
                <w:rFonts w:ascii="Times New Roman" w:hAnsi="Times New Roman" w:cs="Times New Roman"/>
                <w:sz w:val="24"/>
                <w:szCs w:val="24"/>
              </w:rPr>
              <w:t>Certified</w:t>
            </w:r>
          </w:p>
          <w:p w14:paraId="3878D21F" w14:textId="77777777" w:rsidR="0095607C" w:rsidRPr="00E12AB3" w:rsidRDefault="0095607C" w:rsidP="00F13C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AB3">
              <w:rPr>
                <w:rFonts w:ascii="Times New Roman" w:hAnsi="Times New Roman" w:cs="Times New Roman"/>
                <w:sz w:val="24"/>
                <w:szCs w:val="24"/>
              </w:rPr>
              <w:t>(ng/mL)</w:t>
            </w:r>
          </w:p>
        </w:tc>
      </w:tr>
      <w:tr w:rsidR="0095607C" w:rsidRPr="00262FB2" w14:paraId="6CFD2F3E" w14:textId="77777777" w:rsidTr="00F13C8F"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3EC2B7EC" w14:textId="77777777" w:rsidR="0095607C" w:rsidRPr="00E12AB3" w:rsidRDefault="0095607C" w:rsidP="009560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2AB3">
              <w:rPr>
                <w:rFonts w:ascii="Times New Roman" w:hAnsi="Times New Roman" w:cs="Times New Roman"/>
                <w:sz w:val="24"/>
                <w:szCs w:val="24"/>
              </w:rPr>
              <w:t>Total Cr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bottom"/>
          </w:tcPr>
          <w:p w14:paraId="4F16B5CB" w14:textId="77777777" w:rsidR="0095607C" w:rsidRPr="00E12AB3" w:rsidRDefault="0095607C" w:rsidP="009560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AB3">
              <w:rPr>
                <w:rFonts w:ascii="Times New Roman" w:hAnsi="Times New Roman" w:cs="Times New Roman"/>
                <w:sz w:val="24"/>
                <w:szCs w:val="24"/>
              </w:rPr>
              <w:t>1.99 ± 0.03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bottom"/>
          </w:tcPr>
          <w:p w14:paraId="35491D84" w14:textId="77777777" w:rsidR="0095607C" w:rsidRPr="00E12AB3" w:rsidRDefault="0095607C" w:rsidP="009560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AB3">
              <w:rPr>
                <w:rFonts w:ascii="Times New Roman" w:hAnsi="Times New Roman" w:cs="Times New Roman"/>
                <w:sz w:val="24"/>
                <w:szCs w:val="24"/>
              </w:rPr>
              <w:t>2.00 ± 0.02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50FE1297" w14:textId="77777777" w:rsidR="0095607C" w:rsidRPr="00E12AB3" w:rsidRDefault="0095607C" w:rsidP="009560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AB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3E1C0931" w14:textId="77777777" w:rsidR="0095607C" w:rsidRPr="00E12AB3" w:rsidRDefault="0095607C" w:rsidP="009560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AB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54996A93" w14:textId="77777777" w:rsidR="0095607C" w:rsidRPr="00E12AB3" w:rsidRDefault="0095607C" w:rsidP="009560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AB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1C9A7813" w14:textId="77777777" w:rsidR="0095607C" w:rsidRPr="00E12AB3" w:rsidRDefault="0095607C" w:rsidP="009560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AB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95607C" w:rsidRPr="007E311F" w14:paraId="3C5C666B" w14:textId="77777777" w:rsidTr="00F13C8F"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480A3C28" w14:textId="77777777" w:rsidR="0095607C" w:rsidRPr="00E12AB3" w:rsidRDefault="0095607C" w:rsidP="009560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2AB3">
              <w:rPr>
                <w:rFonts w:ascii="Times New Roman" w:hAnsi="Times New Roman" w:cs="Times New Roman"/>
                <w:sz w:val="24"/>
                <w:szCs w:val="24"/>
              </w:rPr>
              <w:t>Cr(VI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4BB2B441" w14:textId="77777777" w:rsidR="0095607C" w:rsidRPr="00E12AB3" w:rsidRDefault="0095607C" w:rsidP="009560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AB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21BA06C5" w14:textId="77777777" w:rsidR="0095607C" w:rsidRPr="00E12AB3" w:rsidRDefault="0095607C" w:rsidP="009560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AB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78A26F48" w14:textId="77777777" w:rsidR="0095607C" w:rsidRPr="007E311F" w:rsidRDefault="0095607C" w:rsidP="00591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.1 ± </w:t>
            </w:r>
            <w:r w:rsidR="005910AA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0A941472" w14:textId="77777777" w:rsidR="0095607C" w:rsidRPr="007E311F" w:rsidRDefault="0095607C" w:rsidP="009560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± 2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6DE1137B" w14:textId="77777777" w:rsidR="0095607C" w:rsidRPr="007E311F" w:rsidRDefault="0095607C" w:rsidP="009560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F">
              <w:rPr>
                <w:rFonts w:ascii="Times New Roman" w:hAnsi="Times New Roman" w:cs="Times New Roman"/>
                <w:sz w:val="24"/>
                <w:szCs w:val="24"/>
              </w:rPr>
              <w:t>46.0 ± 1.0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6EB54D1E" w14:textId="77777777" w:rsidR="0095607C" w:rsidRPr="007E311F" w:rsidRDefault="0095607C" w:rsidP="009560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± 2</w:t>
            </w:r>
          </w:p>
        </w:tc>
      </w:tr>
    </w:tbl>
    <w:p w14:paraId="3FD1EDB7" w14:textId="77777777" w:rsidR="0095607C" w:rsidRDefault="0095607C"/>
    <w:p w14:paraId="73994CF6" w14:textId="77777777" w:rsidR="00F81943" w:rsidRPr="00B45610" w:rsidRDefault="00F81943" w:rsidP="00F81943">
      <w:pPr>
        <w:pStyle w:val="Caption"/>
        <w:keepNext/>
        <w:spacing w:after="0" w:line="240" w:lineRule="auto"/>
        <w:rPr>
          <w:b/>
          <w:sz w:val="24"/>
          <w:szCs w:val="24"/>
          <w:lang w:val="en-GB"/>
        </w:rPr>
      </w:pPr>
      <w:r w:rsidRPr="00B45610">
        <w:rPr>
          <w:b/>
          <w:sz w:val="24"/>
          <w:szCs w:val="24"/>
          <w:lang w:val="en-GB"/>
        </w:rPr>
        <w:t xml:space="preserve">Table </w:t>
      </w:r>
      <w:r>
        <w:rPr>
          <w:b/>
          <w:sz w:val="24"/>
          <w:szCs w:val="24"/>
          <w:lang w:val="en-GB"/>
        </w:rPr>
        <w:t>S3</w:t>
      </w:r>
    </w:p>
    <w:p w14:paraId="5B2A5E25" w14:textId="7D32B083" w:rsidR="00F81943" w:rsidRPr="00925C40" w:rsidRDefault="00F81943" w:rsidP="00F81943">
      <w:pPr>
        <w:pStyle w:val="Caption"/>
        <w:keepNext/>
        <w:spacing w:after="0" w:line="240" w:lineRule="auto"/>
        <w:rPr>
          <w:sz w:val="24"/>
          <w:szCs w:val="24"/>
          <w:lang w:val="en-GB"/>
        </w:rPr>
      </w:pPr>
      <w:r w:rsidRPr="00925C40">
        <w:rPr>
          <w:sz w:val="24"/>
          <w:szCs w:val="24"/>
          <w:lang w:val="en-GB"/>
        </w:rPr>
        <w:t>Concentrations of Cr(VI) in LB medium treated with 500 mg/L Cr(VI) determined at t</w:t>
      </w:r>
      <w:r w:rsidRPr="00925C40">
        <w:rPr>
          <w:sz w:val="24"/>
          <w:szCs w:val="24"/>
          <w:vertAlign w:val="subscript"/>
          <w:lang w:val="en-GB"/>
        </w:rPr>
        <w:t xml:space="preserve">0 </w:t>
      </w:r>
      <w:r w:rsidRPr="00925C40">
        <w:rPr>
          <w:sz w:val="24"/>
          <w:szCs w:val="24"/>
          <w:lang w:val="en-GB"/>
        </w:rPr>
        <w:t>and t</w:t>
      </w:r>
      <w:r w:rsidRPr="00925C40">
        <w:rPr>
          <w:sz w:val="24"/>
          <w:szCs w:val="24"/>
          <w:vertAlign w:val="subscript"/>
          <w:lang w:val="en-GB"/>
        </w:rPr>
        <w:t xml:space="preserve">48 </w:t>
      </w:r>
      <w:r w:rsidR="006C6078">
        <w:rPr>
          <w:sz w:val="24"/>
          <w:szCs w:val="24"/>
        </w:rPr>
        <w:t>using</w:t>
      </w:r>
      <w:r w:rsidR="006C6078" w:rsidRPr="00925C40">
        <w:rPr>
          <w:sz w:val="24"/>
          <w:szCs w:val="24"/>
          <w:lang w:val="en-GB"/>
        </w:rPr>
        <w:t xml:space="preserve"> </w:t>
      </w:r>
      <w:r w:rsidRPr="00925C40">
        <w:rPr>
          <w:sz w:val="24"/>
          <w:szCs w:val="24"/>
          <w:lang w:val="en-GB"/>
        </w:rPr>
        <w:t>spectrophotometry and HPLC-ICP-MS. Results represent the average ± standard deviation of three parallel samples.</w:t>
      </w:r>
    </w:p>
    <w:p w14:paraId="036A9720" w14:textId="77777777" w:rsidR="00F81943" w:rsidRPr="00925C40" w:rsidRDefault="00F81943" w:rsidP="00F81943">
      <w:pPr>
        <w:spacing w:after="0" w:line="240" w:lineRule="auto"/>
        <w:rPr>
          <w:rFonts w:ascii="Times New Roman" w:hAnsi="Times New Roman" w:cs="Times New Roman"/>
          <w:lang w:eastAsia="sl-SI"/>
        </w:rPr>
      </w:pPr>
    </w:p>
    <w:tbl>
      <w:tblPr>
        <w:tblStyle w:val="TableGrid"/>
        <w:tblW w:w="6067" w:type="dxa"/>
        <w:tblInd w:w="170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2098"/>
        <w:gridCol w:w="2098"/>
      </w:tblGrid>
      <w:tr w:rsidR="00F81943" w:rsidRPr="00925C40" w14:paraId="02558C2B" w14:textId="77777777" w:rsidTr="00925C40"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2B344665" w14:textId="77777777" w:rsidR="00F81943" w:rsidRPr="00841D1A" w:rsidRDefault="00F81943" w:rsidP="00F819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1D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B medium + </w:t>
            </w:r>
          </w:p>
          <w:p w14:paraId="0F7D6B22" w14:textId="77777777" w:rsidR="00F81943" w:rsidRPr="00925C40" w:rsidRDefault="00F81943" w:rsidP="00F819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5C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0 mg/L Cr(VI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5983B40B" w14:textId="77777777" w:rsidR="00F81943" w:rsidRPr="00925C40" w:rsidRDefault="00F81943" w:rsidP="00F819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5C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pectrophotometry </w:t>
            </w:r>
          </w:p>
          <w:p w14:paraId="2C9EE8C8" w14:textId="77777777" w:rsidR="00F81943" w:rsidRPr="00925C40" w:rsidRDefault="00F81943" w:rsidP="00F819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5C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r(VI) (mg/L) 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675511E0" w14:textId="77777777" w:rsidR="00F81943" w:rsidRPr="00925C40" w:rsidRDefault="00F81943" w:rsidP="00F819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5C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PLC-ICP-MS</w:t>
            </w:r>
          </w:p>
          <w:p w14:paraId="459BBAAE" w14:textId="77777777" w:rsidR="00F81943" w:rsidRPr="00925C40" w:rsidRDefault="00F81943" w:rsidP="00F819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5C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(VI) (mg/L)</w:t>
            </w:r>
          </w:p>
        </w:tc>
      </w:tr>
      <w:tr w:rsidR="00F81943" w:rsidRPr="00925C40" w14:paraId="19C4F52F" w14:textId="77777777" w:rsidTr="00925C40">
        <w:tc>
          <w:tcPr>
            <w:tcW w:w="1871" w:type="dxa"/>
          </w:tcPr>
          <w:p w14:paraId="26EEF0C4" w14:textId="77777777" w:rsidR="00F81943" w:rsidRPr="00925C40" w:rsidRDefault="00F81943" w:rsidP="00F819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5C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925C4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0</w:t>
            </w:r>
          </w:p>
        </w:tc>
        <w:tc>
          <w:tcPr>
            <w:tcW w:w="2098" w:type="dxa"/>
          </w:tcPr>
          <w:p w14:paraId="379749F3" w14:textId="77777777" w:rsidR="00F81943" w:rsidRPr="00925C40" w:rsidRDefault="00F81943" w:rsidP="00F819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5C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0 ± 15</w:t>
            </w:r>
          </w:p>
        </w:tc>
        <w:tc>
          <w:tcPr>
            <w:tcW w:w="2098" w:type="dxa"/>
          </w:tcPr>
          <w:p w14:paraId="41FCC957" w14:textId="77777777" w:rsidR="00F81943" w:rsidRPr="00925C40" w:rsidRDefault="00F81943" w:rsidP="00F819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5C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0 ± 10</w:t>
            </w:r>
          </w:p>
        </w:tc>
      </w:tr>
      <w:tr w:rsidR="00F81943" w:rsidRPr="00925C40" w14:paraId="41AAF67F" w14:textId="77777777" w:rsidTr="00925C40">
        <w:tc>
          <w:tcPr>
            <w:tcW w:w="1871" w:type="dxa"/>
          </w:tcPr>
          <w:p w14:paraId="33FED91A" w14:textId="77777777" w:rsidR="00F81943" w:rsidRPr="00925C40" w:rsidRDefault="00F81943" w:rsidP="00F819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5C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925C4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48</w:t>
            </w:r>
          </w:p>
        </w:tc>
        <w:tc>
          <w:tcPr>
            <w:tcW w:w="2098" w:type="dxa"/>
          </w:tcPr>
          <w:p w14:paraId="52DB89CB" w14:textId="77777777" w:rsidR="00F81943" w:rsidRPr="00925C40" w:rsidRDefault="00F81943" w:rsidP="00F819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5C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0 ± 15</w:t>
            </w:r>
          </w:p>
        </w:tc>
        <w:tc>
          <w:tcPr>
            <w:tcW w:w="2098" w:type="dxa"/>
          </w:tcPr>
          <w:p w14:paraId="4B42184C" w14:textId="77777777" w:rsidR="00F81943" w:rsidRPr="00925C40" w:rsidRDefault="00F81943" w:rsidP="00F819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5C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0 ± 10</w:t>
            </w:r>
          </w:p>
        </w:tc>
      </w:tr>
    </w:tbl>
    <w:p w14:paraId="56BF4CA3" w14:textId="77777777" w:rsidR="00F81943" w:rsidRPr="00925C40" w:rsidRDefault="00F81943" w:rsidP="00F81943">
      <w:pPr>
        <w:spacing w:after="0" w:line="240" w:lineRule="auto"/>
        <w:rPr>
          <w:rFonts w:ascii="Times New Roman" w:hAnsi="Times New Roman" w:cs="Times New Roman"/>
        </w:rPr>
      </w:pPr>
    </w:p>
    <w:bookmarkEnd w:id="0"/>
    <w:p w14:paraId="03EBF5A4" w14:textId="77777777" w:rsidR="00F81943" w:rsidRDefault="00F81943" w:rsidP="00F81943">
      <w:pPr>
        <w:spacing w:after="0" w:line="240" w:lineRule="auto"/>
      </w:pPr>
    </w:p>
    <w:sectPr w:rsidR="00F81943" w:rsidSect="005B06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B6F"/>
    <w:rsid w:val="001D6B6F"/>
    <w:rsid w:val="00245912"/>
    <w:rsid w:val="0040083C"/>
    <w:rsid w:val="004B437D"/>
    <w:rsid w:val="00590C7B"/>
    <w:rsid w:val="005910AA"/>
    <w:rsid w:val="005B06E7"/>
    <w:rsid w:val="006C6078"/>
    <w:rsid w:val="007854FA"/>
    <w:rsid w:val="00833E1F"/>
    <w:rsid w:val="0095607C"/>
    <w:rsid w:val="00991C9B"/>
    <w:rsid w:val="00B336B0"/>
    <w:rsid w:val="00B827C6"/>
    <w:rsid w:val="00BF258E"/>
    <w:rsid w:val="00C12C1A"/>
    <w:rsid w:val="00C76A55"/>
    <w:rsid w:val="00D02E45"/>
    <w:rsid w:val="00F67287"/>
    <w:rsid w:val="00F81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3BDC1"/>
  <w15:chartTrackingRefBased/>
  <w15:docId w15:val="{EA9A1337-8B68-4B01-9CA3-9EC9FF58A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C9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083C"/>
    <w:pPr>
      <w:ind w:left="720"/>
      <w:contextualSpacing/>
    </w:pPr>
    <w:rPr>
      <w:rFonts w:ascii="Calibri" w:eastAsia="Calibri" w:hAnsi="Calibri" w:cs="Times New Roman"/>
      <w:lang w:val="sl-SI"/>
    </w:rPr>
  </w:style>
  <w:style w:type="table" w:styleId="TableGrid">
    <w:name w:val="Table Grid"/>
    <w:basedOn w:val="TableNormal"/>
    <w:uiPriority w:val="59"/>
    <w:rsid w:val="0040083C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81943"/>
    <w:pPr>
      <w:spacing w:line="360" w:lineRule="auto"/>
      <w:jc w:val="both"/>
    </w:pPr>
    <w:rPr>
      <w:rFonts w:ascii="Times New Roman" w:eastAsia="Times New Roman" w:hAnsi="Times New Roman" w:cs="Times New Roman"/>
      <w:iCs/>
      <w:color w:val="000000" w:themeColor="text1"/>
      <w:sz w:val="20"/>
      <w:szCs w:val="18"/>
      <w:lang w:val="sl-SI" w:eastAsia="sl-SI"/>
    </w:rPr>
  </w:style>
  <w:style w:type="paragraph" w:styleId="Revision">
    <w:name w:val="Revision"/>
    <w:hidden/>
    <w:uiPriority w:val="99"/>
    <w:semiHidden/>
    <w:rsid w:val="004B43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JS</Company>
  <LinksUpToDate>false</LinksUpToDate>
  <CharactersWithSpaces>1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mila Milačič</dc:creator>
  <cp:keywords/>
  <dc:description/>
  <cp:lastModifiedBy>Vanitha M.</cp:lastModifiedBy>
  <cp:revision>6</cp:revision>
  <dcterms:created xsi:type="dcterms:W3CDTF">2022-11-04T07:48:00Z</dcterms:created>
  <dcterms:modified xsi:type="dcterms:W3CDTF">2022-11-21T15:07:00Z</dcterms:modified>
</cp:coreProperties>
</file>